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0CABE1" w14:textId="77777777" w:rsidR="00F55540" w:rsidRDefault="00F55540" w:rsidP="00F55540">
      <w:pPr>
        <w:spacing w:line="48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 xml:space="preserve">Table S1. </w:t>
      </w:r>
      <w:r>
        <w:rPr>
          <w:rFonts w:ascii="Calibri" w:eastAsia="Calibri" w:hAnsi="Calibri" w:cs="Calibri"/>
          <w:sz w:val="20"/>
          <w:szCs w:val="20"/>
        </w:rPr>
        <w:t xml:space="preserve">Relationship of observed-reported agreement rate with time of DQQ completion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2"/>
        <w:gridCol w:w="1531"/>
        <w:gridCol w:w="1366"/>
        <w:gridCol w:w="1293"/>
        <w:gridCol w:w="1354"/>
      </w:tblGrid>
      <w:tr w:rsidR="00F55540" w:rsidRPr="00E35D24" w14:paraId="7238D5A6" w14:textId="77777777" w:rsidTr="00B02C32">
        <w:trPr>
          <w:jc w:val="center"/>
        </w:trPr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2D2AA677" w14:textId="77777777" w:rsidR="00F55540" w:rsidRPr="00E35D24" w:rsidRDefault="00F55540" w:rsidP="00B02C32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5840E0E5" w14:textId="77777777" w:rsidR="00F55540" w:rsidRPr="00E35D24" w:rsidRDefault="00F55540" w:rsidP="00B02C32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4C009DD6" w14:textId="77777777" w:rsidR="00F55540" w:rsidRPr="00E35D24" w:rsidRDefault="00F55540" w:rsidP="00B02C32">
            <w:pPr>
              <w:rPr>
                <w:rFonts w:ascii="Calibri" w:hAnsi="Calibri" w:cs="Calibri"/>
                <w:sz w:val="16"/>
                <w:szCs w:val="16"/>
              </w:rPr>
            </w:pPr>
            <w:r w:rsidRPr="00E35D24">
              <w:rPr>
                <w:rFonts w:ascii="Calibri" w:hAnsi="Calibri" w:cs="Calibri"/>
                <w:sz w:val="16"/>
                <w:szCs w:val="16"/>
              </w:rPr>
              <w:t>Enumerator Administered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4EB4031E" w14:textId="77777777" w:rsidR="00F55540" w:rsidRPr="00E35D24" w:rsidRDefault="00F55540" w:rsidP="00B02C32">
            <w:pPr>
              <w:rPr>
                <w:rFonts w:ascii="Calibri" w:hAnsi="Calibri" w:cs="Calibri"/>
                <w:sz w:val="16"/>
                <w:szCs w:val="16"/>
              </w:rPr>
            </w:pPr>
            <w:r w:rsidRPr="00E35D24">
              <w:rPr>
                <w:rFonts w:ascii="Calibri" w:hAnsi="Calibri" w:cs="Calibri"/>
                <w:sz w:val="16"/>
                <w:szCs w:val="16"/>
              </w:rPr>
              <w:t>Mobile Phone Administered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6AE870B6" w14:textId="77777777" w:rsidR="00F55540" w:rsidRPr="00E35D24" w:rsidRDefault="00F55540" w:rsidP="00B02C32">
            <w:pPr>
              <w:rPr>
                <w:rFonts w:ascii="Calibri" w:hAnsi="Calibri" w:cs="Calibri"/>
                <w:sz w:val="16"/>
                <w:szCs w:val="16"/>
              </w:rPr>
            </w:pPr>
            <w:r w:rsidRPr="00E35D24">
              <w:rPr>
                <w:rFonts w:ascii="Calibri" w:hAnsi="Calibri" w:cs="Calibri"/>
                <w:sz w:val="16"/>
                <w:szCs w:val="16"/>
              </w:rPr>
              <w:t>Between modality comparison</w:t>
            </w:r>
          </w:p>
        </w:tc>
      </w:tr>
      <w:tr w:rsidR="00F55540" w:rsidRPr="00E35D24" w14:paraId="046830B9" w14:textId="77777777" w:rsidTr="00B02C32">
        <w:trPr>
          <w:jc w:val="center"/>
        </w:trPr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096931ED" w14:textId="77777777" w:rsidR="00F55540" w:rsidRPr="00E35D24" w:rsidRDefault="00F55540" w:rsidP="00B02C32">
            <w:pPr>
              <w:rPr>
                <w:rFonts w:ascii="Calibri" w:hAnsi="Calibri" w:cs="Calibri"/>
                <w:sz w:val="16"/>
                <w:szCs w:val="16"/>
              </w:rPr>
            </w:pPr>
            <w:r w:rsidRPr="00E35D24">
              <w:rPr>
                <w:rFonts w:ascii="Calibri" w:hAnsi="Calibri" w:cs="Calibri"/>
                <w:sz w:val="16"/>
                <w:szCs w:val="16"/>
              </w:rPr>
              <w:t>Variabl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23AD04E0" w14:textId="77777777" w:rsidR="00F55540" w:rsidRPr="00E35D24" w:rsidRDefault="00F55540" w:rsidP="00B02C32">
            <w:pPr>
              <w:rPr>
                <w:rFonts w:ascii="Calibri" w:hAnsi="Calibri" w:cs="Calibri"/>
                <w:sz w:val="16"/>
                <w:szCs w:val="16"/>
              </w:rPr>
            </w:pPr>
            <w:r w:rsidRPr="00E35D24">
              <w:rPr>
                <w:rFonts w:ascii="Calibri" w:hAnsi="Calibri" w:cs="Calibri"/>
                <w:sz w:val="16"/>
                <w:szCs w:val="16"/>
              </w:rPr>
              <w:t>Group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3FA0CC8F" w14:textId="77777777" w:rsidR="00F55540" w:rsidRPr="00E35D24" w:rsidRDefault="00F55540" w:rsidP="00B02C32">
            <w:pPr>
              <w:rPr>
                <w:rFonts w:ascii="Calibri" w:hAnsi="Calibri" w:cs="Calibri"/>
                <w:sz w:val="16"/>
                <w:szCs w:val="16"/>
              </w:rPr>
            </w:pPr>
            <w:r w:rsidRPr="00E35D24">
              <w:rPr>
                <w:rFonts w:ascii="Calibri" w:hAnsi="Calibri" w:cs="Calibri"/>
                <w:sz w:val="16"/>
                <w:szCs w:val="16"/>
              </w:rPr>
              <w:t>Mean Agreement (SD)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16D452DB" w14:textId="77777777" w:rsidR="00F55540" w:rsidRPr="00E35D24" w:rsidRDefault="00F55540" w:rsidP="00B02C32">
            <w:pPr>
              <w:rPr>
                <w:rFonts w:ascii="Calibri" w:hAnsi="Calibri" w:cs="Calibri"/>
                <w:sz w:val="16"/>
                <w:szCs w:val="16"/>
              </w:rPr>
            </w:pPr>
            <w:r w:rsidRPr="00E35D24">
              <w:rPr>
                <w:rFonts w:ascii="Calibri" w:hAnsi="Calibri" w:cs="Calibri"/>
                <w:sz w:val="16"/>
                <w:szCs w:val="16"/>
              </w:rPr>
              <w:t>Mean Agreement (SD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6A7B6B48" w14:textId="77777777" w:rsidR="00F55540" w:rsidRPr="00E35D24" w:rsidRDefault="00F55540" w:rsidP="00B02C32">
            <w:pPr>
              <w:rPr>
                <w:rFonts w:ascii="Calibri" w:eastAsia="Calibri" w:hAnsi="Calibri" w:cs="Calibri"/>
                <w:iCs/>
                <w:sz w:val="16"/>
                <w:szCs w:val="16"/>
              </w:rPr>
            </w:pPr>
            <w:r w:rsidRPr="00E35D24">
              <w:rPr>
                <w:rFonts w:ascii="Calibri" w:eastAsia="Calibri" w:hAnsi="Calibri" w:cs="Calibri"/>
                <w:iCs/>
                <w:sz w:val="16"/>
                <w:szCs w:val="16"/>
              </w:rPr>
              <w:t xml:space="preserve">Statistical difference in agreement </w:t>
            </w:r>
          </w:p>
          <w:p w14:paraId="1BCF8D30" w14:textId="77777777" w:rsidR="00F55540" w:rsidRPr="00E35D24" w:rsidRDefault="00F55540" w:rsidP="00B02C32">
            <w:pPr>
              <w:rPr>
                <w:rFonts w:ascii="Calibri" w:hAnsi="Calibri" w:cs="Calibri"/>
                <w:iCs/>
                <w:sz w:val="16"/>
                <w:szCs w:val="16"/>
              </w:rPr>
            </w:pPr>
            <w:r w:rsidRPr="00E35D24">
              <w:rPr>
                <w:rFonts w:ascii="Calibri" w:eastAsia="Calibri" w:hAnsi="Calibri" w:cs="Calibri"/>
                <w:iCs/>
                <w:sz w:val="16"/>
                <w:szCs w:val="16"/>
              </w:rPr>
              <w:t>(P-</w:t>
            </w:r>
            <w:r w:rsidRPr="008A0A12">
              <w:rPr>
                <w:rFonts w:ascii="Calibri" w:eastAsia="Calibri" w:hAnsi="Calibri" w:cs="Calibri"/>
                <w:iCs/>
                <w:sz w:val="16"/>
                <w:szCs w:val="16"/>
              </w:rPr>
              <w:t>Value)</w:t>
            </w:r>
          </w:p>
        </w:tc>
      </w:tr>
      <w:tr w:rsidR="00F55540" w:rsidRPr="00E35D24" w14:paraId="2C3253D8" w14:textId="77777777" w:rsidTr="00B02C32">
        <w:trPr>
          <w:jc w:val="center"/>
        </w:trPr>
        <w:tc>
          <w:tcPr>
            <w:tcW w:w="1202" w:type="dxa"/>
            <w:tcBorders>
              <w:top w:val="single" w:sz="4" w:space="0" w:color="auto"/>
            </w:tcBorders>
          </w:tcPr>
          <w:p w14:paraId="2C21EB38" w14:textId="77777777" w:rsidR="00F55540" w:rsidRPr="00E35D24" w:rsidRDefault="00F55540" w:rsidP="00B02C32">
            <w:pPr>
              <w:rPr>
                <w:rFonts w:ascii="Calibri" w:hAnsi="Calibri" w:cs="Calibri"/>
                <w:sz w:val="16"/>
                <w:szCs w:val="16"/>
              </w:rPr>
            </w:pPr>
            <w:r w:rsidRPr="00E35D24">
              <w:rPr>
                <w:rFonts w:ascii="Calibri" w:hAnsi="Calibri" w:cs="Calibri"/>
                <w:sz w:val="16"/>
                <w:szCs w:val="16"/>
              </w:rPr>
              <w:t>Sex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2C499E29" w14:textId="77777777" w:rsidR="00F55540" w:rsidRPr="00E35D24" w:rsidRDefault="00F55540" w:rsidP="00B02C32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orning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1F454411" w14:textId="77777777" w:rsidR="00F55540" w:rsidRDefault="00F55540" w:rsidP="00B02C32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5.7</w:t>
            </w:r>
          </w:p>
          <w:p w14:paraId="3F510A5B" w14:textId="77777777" w:rsidR="00F55540" w:rsidRPr="00E35D24" w:rsidRDefault="00F55540" w:rsidP="00B02C32">
            <w:pPr>
              <w:rPr>
                <w:rFonts w:ascii="Calibri" w:hAnsi="Calibri" w:cs="Calibri"/>
                <w:sz w:val="16"/>
                <w:szCs w:val="16"/>
              </w:rPr>
            </w:pPr>
            <w:r w:rsidRPr="00E35D24">
              <w:rPr>
                <w:rFonts w:ascii="Calibri" w:hAnsi="Calibri" w:cs="Calibri"/>
                <w:sz w:val="16"/>
                <w:szCs w:val="16"/>
              </w:rPr>
              <w:t>(4.</w:t>
            </w:r>
            <w:r>
              <w:rPr>
                <w:rFonts w:ascii="Calibri" w:hAnsi="Calibri" w:cs="Calibri"/>
                <w:sz w:val="16"/>
                <w:szCs w:val="16"/>
              </w:rPr>
              <w:t>14</w:t>
            </w:r>
            <w:r w:rsidRPr="00E35D24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23071828" w14:textId="77777777" w:rsidR="00F55540" w:rsidRPr="00E35D24" w:rsidRDefault="00F55540" w:rsidP="00B02C32">
            <w:pPr>
              <w:rPr>
                <w:rFonts w:ascii="Calibri" w:hAnsi="Calibri" w:cs="Calibri"/>
                <w:sz w:val="16"/>
                <w:szCs w:val="16"/>
              </w:rPr>
            </w:pPr>
            <w:r w:rsidRPr="00E35D24">
              <w:rPr>
                <w:rFonts w:ascii="Calibri" w:hAnsi="Calibri" w:cs="Calibri"/>
                <w:sz w:val="16"/>
                <w:szCs w:val="16"/>
              </w:rPr>
              <w:t>91.</w:t>
            </w:r>
            <w:r>
              <w:rPr>
                <w:rFonts w:ascii="Calibri" w:hAnsi="Calibri" w:cs="Calibri"/>
                <w:sz w:val="16"/>
                <w:szCs w:val="16"/>
              </w:rPr>
              <w:t>3</w:t>
            </w:r>
            <w:r w:rsidRPr="00E35D24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  <w:p w14:paraId="62367ADD" w14:textId="77777777" w:rsidR="00F55540" w:rsidRPr="00E35D24" w:rsidRDefault="00F55540" w:rsidP="00B02C32">
            <w:pPr>
              <w:rPr>
                <w:rFonts w:ascii="Calibri" w:hAnsi="Calibri" w:cs="Calibri"/>
                <w:sz w:val="16"/>
                <w:szCs w:val="16"/>
              </w:rPr>
            </w:pPr>
            <w:r w:rsidRPr="00E35D24">
              <w:rPr>
                <w:rFonts w:ascii="Calibri" w:hAnsi="Calibri" w:cs="Calibri"/>
                <w:sz w:val="16"/>
                <w:szCs w:val="16"/>
              </w:rPr>
              <w:t>(7.99)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5F14634C" w14:textId="77777777" w:rsidR="00F55540" w:rsidRPr="00E35D24" w:rsidRDefault="00F55540" w:rsidP="00B02C32">
            <w:pPr>
              <w:rPr>
                <w:rFonts w:ascii="Calibri" w:hAnsi="Calibri" w:cs="Calibri"/>
                <w:sz w:val="16"/>
                <w:szCs w:val="16"/>
              </w:rPr>
            </w:pPr>
            <w:r w:rsidRPr="00E35D24">
              <w:rPr>
                <w:rFonts w:ascii="Calibri" w:hAnsi="Calibri" w:cs="Calibri"/>
                <w:sz w:val="16"/>
                <w:szCs w:val="16"/>
              </w:rPr>
              <w:t>0.00**</w:t>
            </w:r>
          </w:p>
        </w:tc>
      </w:tr>
      <w:tr w:rsidR="00F55540" w:rsidRPr="00E35D24" w14:paraId="28D8CD5B" w14:textId="77777777" w:rsidTr="00B02C32">
        <w:trPr>
          <w:jc w:val="center"/>
        </w:trPr>
        <w:tc>
          <w:tcPr>
            <w:tcW w:w="1202" w:type="dxa"/>
          </w:tcPr>
          <w:p w14:paraId="21C75B44" w14:textId="77777777" w:rsidR="00F55540" w:rsidRPr="00E35D24" w:rsidRDefault="00F55540" w:rsidP="00B02C32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1" w:type="dxa"/>
          </w:tcPr>
          <w:p w14:paraId="7804F25A" w14:textId="77777777" w:rsidR="00F55540" w:rsidRPr="00E35D24" w:rsidRDefault="00F55540" w:rsidP="00B02C32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fternoon</w:t>
            </w:r>
          </w:p>
        </w:tc>
        <w:tc>
          <w:tcPr>
            <w:tcW w:w="1366" w:type="dxa"/>
          </w:tcPr>
          <w:p w14:paraId="70D25ECD" w14:textId="77777777" w:rsidR="00F55540" w:rsidRPr="00E35D24" w:rsidRDefault="00F55540" w:rsidP="00B02C32">
            <w:pPr>
              <w:rPr>
                <w:rFonts w:ascii="Calibri" w:hAnsi="Calibri" w:cs="Calibri"/>
                <w:sz w:val="16"/>
                <w:szCs w:val="16"/>
              </w:rPr>
            </w:pPr>
            <w:r w:rsidRPr="00E35D24">
              <w:rPr>
                <w:rFonts w:ascii="Calibri" w:hAnsi="Calibri" w:cs="Calibri"/>
                <w:sz w:val="16"/>
                <w:szCs w:val="16"/>
              </w:rPr>
              <w:t xml:space="preserve">95.1 </w:t>
            </w:r>
          </w:p>
          <w:p w14:paraId="518BE545" w14:textId="77777777" w:rsidR="00F55540" w:rsidRPr="00E35D24" w:rsidRDefault="00F55540" w:rsidP="00B02C32">
            <w:pPr>
              <w:rPr>
                <w:rFonts w:ascii="Calibri" w:hAnsi="Calibri" w:cs="Calibri"/>
                <w:sz w:val="16"/>
                <w:szCs w:val="16"/>
              </w:rPr>
            </w:pPr>
            <w:r w:rsidRPr="00E35D24">
              <w:rPr>
                <w:rFonts w:ascii="Calibri" w:hAnsi="Calibri" w:cs="Calibri"/>
                <w:sz w:val="16"/>
                <w:szCs w:val="16"/>
              </w:rPr>
              <w:t>(4.</w:t>
            </w:r>
            <w:r>
              <w:rPr>
                <w:rFonts w:ascii="Calibri" w:hAnsi="Calibri" w:cs="Calibri"/>
                <w:sz w:val="16"/>
                <w:szCs w:val="16"/>
              </w:rPr>
              <w:t>44</w:t>
            </w:r>
            <w:r w:rsidRPr="00E35D24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293" w:type="dxa"/>
          </w:tcPr>
          <w:p w14:paraId="7EE75936" w14:textId="77777777" w:rsidR="00F55540" w:rsidRPr="00E35D24" w:rsidRDefault="00F55540" w:rsidP="00B02C32">
            <w:pPr>
              <w:rPr>
                <w:rFonts w:ascii="Calibri" w:hAnsi="Calibri" w:cs="Calibri"/>
                <w:sz w:val="16"/>
                <w:szCs w:val="16"/>
              </w:rPr>
            </w:pPr>
            <w:r w:rsidRPr="00E35D24">
              <w:rPr>
                <w:rFonts w:ascii="Calibri" w:hAnsi="Calibri" w:cs="Calibri"/>
                <w:sz w:val="16"/>
                <w:szCs w:val="16"/>
              </w:rPr>
              <w:t>9</w:t>
            </w:r>
            <w:r>
              <w:rPr>
                <w:rFonts w:ascii="Calibri" w:hAnsi="Calibri" w:cs="Calibri"/>
                <w:sz w:val="16"/>
                <w:szCs w:val="16"/>
              </w:rPr>
              <w:t>0.7</w:t>
            </w:r>
            <w:r w:rsidRPr="00E35D24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  <w:p w14:paraId="0C5661F5" w14:textId="77777777" w:rsidR="00F55540" w:rsidRPr="00E35D24" w:rsidRDefault="00F55540" w:rsidP="00B02C32">
            <w:pPr>
              <w:rPr>
                <w:rFonts w:ascii="Calibri" w:hAnsi="Calibri" w:cs="Calibri"/>
                <w:sz w:val="16"/>
                <w:szCs w:val="16"/>
              </w:rPr>
            </w:pPr>
            <w:r w:rsidRPr="00E35D24">
              <w:rPr>
                <w:rFonts w:ascii="Calibri" w:hAnsi="Calibri" w:cs="Calibri"/>
                <w:sz w:val="16"/>
                <w:szCs w:val="16"/>
              </w:rPr>
              <w:t>(</w:t>
            </w:r>
            <w:r>
              <w:rPr>
                <w:rFonts w:ascii="Calibri" w:hAnsi="Calibri" w:cs="Calibri"/>
                <w:sz w:val="16"/>
                <w:szCs w:val="16"/>
              </w:rPr>
              <w:t>6.58</w:t>
            </w:r>
            <w:r w:rsidRPr="00E35D24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354" w:type="dxa"/>
          </w:tcPr>
          <w:p w14:paraId="68F8B8DC" w14:textId="77777777" w:rsidR="00F55540" w:rsidRPr="00E35D24" w:rsidRDefault="00F55540" w:rsidP="00B02C32">
            <w:pPr>
              <w:rPr>
                <w:rFonts w:ascii="Calibri" w:hAnsi="Calibri" w:cs="Calibri"/>
                <w:sz w:val="16"/>
                <w:szCs w:val="16"/>
              </w:rPr>
            </w:pPr>
            <w:r w:rsidRPr="00E35D24">
              <w:rPr>
                <w:rFonts w:ascii="Calibri" w:hAnsi="Calibri" w:cs="Calibri"/>
                <w:sz w:val="16"/>
                <w:szCs w:val="16"/>
              </w:rPr>
              <w:t>0.01*</w:t>
            </w:r>
          </w:p>
        </w:tc>
      </w:tr>
      <w:tr w:rsidR="00F55540" w:rsidRPr="00E35D24" w14:paraId="4A544966" w14:textId="77777777" w:rsidTr="00B02C32">
        <w:trPr>
          <w:jc w:val="center"/>
        </w:trPr>
        <w:tc>
          <w:tcPr>
            <w:tcW w:w="1202" w:type="dxa"/>
          </w:tcPr>
          <w:p w14:paraId="204AD216" w14:textId="77777777" w:rsidR="00F55540" w:rsidRPr="00E35D24" w:rsidRDefault="00F55540" w:rsidP="00B02C32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1" w:type="dxa"/>
          </w:tcPr>
          <w:p w14:paraId="716A480B" w14:textId="77777777" w:rsidR="00F55540" w:rsidRPr="00E35D24" w:rsidRDefault="00F55540" w:rsidP="00B02C32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Evening</w:t>
            </w:r>
          </w:p>
        </w:tc>
        <w:tc>
          <w:tcPr>
            <w:tcW w:w="1366" w:type="dxa"/>
          </w:tcPr>
          <w:p w14:paraId="155AB4BA" w14:textId="77777777" w:rsidR="00F55540" w:rsidRDefault="00F55540" w:rsidP="00B02C32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5.5</w:t>
            </w:r>
          </w:p>
          <w:p w14:paraId="53D3F83E" w14:textId="77777777" w:rsidR="00F55540" w:rsidRPr="00E35D24" w:rsidRDefault="00F55540" w:rsidP="00B02C32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4.32)</w:t>
            </w:r>
          </w:p>
        </w:tc>
        <w:tc>
          <w:tcPr>
            <w:tcW w:w="1293" w:type="dxa"/>
          </w:tcPr>
          <w:p w14:paraId="05E756F7" w14:textId="77777777" w:rsidR="00F55540" w:rsidRDefault="00F55540" w:rsidP="00B02C32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9.7</w:t>
            </w:r>
          </w:p>
          <w:p w14:paraId="16FFFF8D" w14:textId="77777777" w:rsidR="00F55540" w:rsidRPr="00E35D24" w:rsidRDefault="00F55540" w:rsidP="00B02C32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6.58)</w:t>
            </w:r>
          </w:p>
        </w:tc>
        <w:tc>
          <w:tcPr>
            <w:tcW w:w="1354" w:type="dxa"/>
          </w:tcPr>
          <w:p w14:paraId="75FB7213" w14:textId="77777777" w:rsidR="00F55540" w:rsidRPr="00E35D24" w:rsidRDefault="00F55540" w:rsidP="00B02C32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6</w:t>
            </w:r>
          </w:p>
        </w:tc>
      </w:tr>
      <w:tr w:rsidR="00F55540" w:rsidRPr="00E35D24" w14:paraId="70CFD5C3" w14:textId="77777777" w:rsidTr="00B02C32">
        <w:trPr>
          <w:trHeight w:val="76"/>
          <w:jc w:val="center"/>
        </w:trPr>
        <w:tc>
          <w:tcPr>
            <w:tcW w:w="1202" w:type="dxa"/>
            <w:tcBorders>
              <w:bottom w:val="single" w:sz="4" w:space="0" w:color="auto"/>
            </w:tcBorders>
          </w:tcPr>
          <w:p w14:paraId="1E90A9B2" w14:textId="77777777" w:rsidR="00F55540" w:rsidRPr="00E35D24" w:rsidRDefault="00F55540" w:rsidP="00B02C32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ECACAC3" w14:textId="77777777" w:rsidR="00F55540" w:rsidRPr="00E35D24" w:rsidRDefault="00F55540" w:rsidP="00B02C32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E35D24">
              <w:rPr>
                <w:rFonts w:ascii="Calibri" w:hAnsi="Calibri" w:cs="Calibri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34D15E0D" w14:textId="77777777" w:rsidR="00F55540" w:rsidRPr="00E35D24" w:rsidRDefault="00F55540" w:rsidP="00B02C32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9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5F11EFF0" w14:textId="77777777" w:rsidR="00F55540" w:rsidRPr="00E35D24" w:rsidRDefault="00F55540" w:rsidP="00B02C32">
            <w:pPr>
              <w:rPr>
                <w:rFonts w:ascii="Calibri" w:hAnsi="Calibri" w:cs="Calibri"/>
                <w:sz w:val="16"/>
                <w:szCs w:val="16"/>
              </w:rPr>
            </w:pPr>
            <w:r w:rsidRPr="00E35D24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60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4E2EB483" w14:textId="77777777" w:rsidR="00F55540" w:rsidRPr="00E35D24" w:rsidRDefault="00F55540" w:rsidP="00B02C32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</w:tbl>
    <w:p w14:paraId="70488150" w14:textId="77777777" w:rsidR="00F55540" w:rsidRDefault="00F55540" w:rsidP="00F55540">
      <w:pPr>
        <w:spacing w:line="480" w:lineRule="auto"/>
        <w:rPr>
          <w:rFonts w:ascii="Calibri" w:eastAsia="Calibri" w:hAnsi="Calibri" w:cs="Calibri"/>
          <w:sz w:val="20"/>
          <w:szCs w:val="20"/>
        </w:rPr>
      </w:pPr>
    </w:p>
    <w:p w14:paraId="59E374FA" w14:textId="77777777" w:rsidR="00E214F1" w:rsidRDefault="00E214F1"/>
    <w:sectPr w:rsidR="00E214F1" w:rsidSect="00161F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540"/>
    <w:rsid w:val="00161F79"/>
    <w:rsid w:val="00356AA5"/>
    <w:rsid w:val="003A504D"/>
    <w:rsid w:val="006A2EFF"/>
    <w:rsid w:val="00E214F1"/>
    <w:rsid w:val="00EF2B50"/>
    <w:rsid w:val="00F236D4"/>
    <w:rsid w:val="00F55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43ADF5"/>
  <w15:chartTrackingRefBased/>
  <w15:docId w15:val="{C1936618-B2D5-1A49-85FE-D2D4F1C8D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540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554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554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554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554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554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5540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5540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5540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5540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5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55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55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55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55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55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55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55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55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55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55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5540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55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5540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55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5540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55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55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55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55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55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ys Manners</dc:creator>
  <cp:keywords/>
  <dc:description/>
  <cp:lastModifiedBy>Rhys Manners</cp:lastModifiedBy>
  <cp:revision>1</cp:revision>
  <dcterms:created xsi:type="dcterms:W3CDTF">2025-06-04T09:24:00Z</dcterms:created>
  <dcterms:modified xsi:type="dcterms:W3CDTF">2025-06-04T09:26:00Z</dcterms:modified>
</cp:coreProperties>
</file>